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42E702E" w14:textId="77777777" w:rsidR="00B41BD9" w:rsidRDefault="00B41BD9">
      <w:pPr>
        <w:rPr>
          <w:rFonts w:ascii="Times New Roman" w:hAnsi="Times New Roman" w:cs="Times New Roman"/>
        </w:rPr>
      </w:pPr>
    </w:p>
    <w:p w14:paraId="14927A51" w14:textId="77777777" w:rsidR="001A2319" w:rsidRPr="00F3532F" w:rsidRDefault="001A2319" w:rsidP="001A231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430376">
        <w:rPr>
          <w:rFonts w:ascii="Times New Roman" w:hAnsi="Times New Roman" w:cs="Times New Roman"/>
          <w:sz w:val="24"/>
          <w:szCs w:val="24"/>
        </w:rPr>
        <w:t xml:space="preserve">. </w:t>
      </w:r>
      <w:r w:rsidRPr="00BB751A">
        <w:rPr>
          <w:rFonts w:ascii="Times New Roman" w:hAnsi="Times New Roman" w:cs="Times New Roman"/>
          <w:sz w:val="24"/>
          <w:szCs w:val="24"/>
        </w:rPr>
        <w:t xml:space="preserve">Univariate and multivariate analyses of </w:t>
      </w:r>
      <w:r>
        <w:rPr>
          <w:rFonts w:ascii="Times New Roman" w:hAnsi="Times New Roman" w:cs="Times New Roman"/>
          <w:sz w:val="24"/>
          <w:szCs w:val="24"/>
        </w:rPr>
        <w:t>surgical treatme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21"/>
        <w:gridCol w:w="946"/>
        <w:gridCol w:w="621"/>
        <w:gridCol w:w="771"/>
        <w:gridCol w:w="771"/>
        <w:gridCol w:w="222"/>
        <w:gridCol w:w="946"/>
        <w:gridCol w:w="621"/>
        <w:gridCol w:w="771"/>
        <w:gridCol w:w="771"/>
      </w:tblGrid>
      <w:tr w:rsidR="001A2319" w:rsidRPr="00705DDC" w14:paraId="636BBC30" w14:textId="77777777" w:rsidTr="00705DDC">
        <w:trPr>
          <w:trHeight w:val="3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B3497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D636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rgical treatment</w:t>
            </w:r>
          </w:p>
        </w:tc>
      </w:tr>
      <w:tr w:rsidR="001A2319" w:rsidRPr="00705DDC" w14:paraId="650808BA" w14:textId="77777777" w:rsidTr="00705DDC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F5FD2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C1B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A62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1F1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ltivariate</w:t>
            </w:r>
          </w:p>
        </w:tc>
      </w:tr>
      <w:tr w:rsidR="001A2319" w:rsidRPr="001A2319" w14:paraId="5AFD95C7" w14:textId="77777777" w:rsidTr="00705DDC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3B11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CCFCA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C4076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F36A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0FC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E698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38C9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5D61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607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36C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5% CI</w:t>
            </w:r>
          </w:p>
        </w:tc>
      </w:tr>
      <w:tr w:rsidR="001A2319" w:rsidRPr="001A2319" w14:paraId="59E2E081" w14:textId="77777777" w:rsidTr="00705DDC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7E34F" w14:textId="77777777" w:rsidR="001A2319" w:rsidRPr="00C80A62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83CBF" w14:textId="77777777" w:rsidR="001A2319" w:rsidRPr="00C80A62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F2634" w14:textId="77777777" w:rsidR="001A2319" w:rsidRPr="00C80A62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98948" w14:textId="77777777" w:rsidR="001A2319" w:rsidRPr="00C80A62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80A6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47AAE" w14:textId="77777777" w:rsidR="001A2319" w:rsidRPr="00C80A62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80A6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331DE" w14:textId="77777777" w:rsidR="001A2319" w:rsidRPr="00C80A62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CBE29" w14:textId="77777777" w:rsidR="001A2319" w:rsidRPr="00C80A62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7DA52" w14:textId="77777777" w:rsidR="001A2319" w:rsidRPr="00C80A62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F7B2B" w14:textId="77777777" w:rsidR="001A2319" w:rsidRPr="00C80A62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80A6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4F25E" w14:textId="77777777" w:rsidR="001A2319" w:rsidRPr="00C80A62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80A62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1A2319" w:rsidRPr="001A2319" w14:paraId="23935E95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BA554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e at diagnosis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7A01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672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426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2D0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793A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806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FE6A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E50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F491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301340C2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03000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60D9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071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3E1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D30D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5E81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7154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5DA9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F46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309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27494F50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825A5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≥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1C9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5546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5F0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9DE1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8585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35C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F3C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D78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A6D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</w:tr>
      <w:tr w:rsidR="001A2319" w:rsidRPr="001A2319" w14:paraId="1E6A430D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4754C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B828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9E4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3D5A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7AE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4476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2F3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54B5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63A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6EA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0F078CA2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B096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EA1E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6D2B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F69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F55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04E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1CDD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3489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34FA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200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606227F4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AEAA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married and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232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13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F231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124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E46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A04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BC76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B27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508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9</w:t>
            </w:r>
          </w:p>
        </w:tc>
      </w:tr>
      <w:tr w:rsidR="001A2319" w:rsidRPr="001A2319" w14:paraId="20640A21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39E7A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68D8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D49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D3C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F7B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2ECD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49F5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33E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7D4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09A0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4C9CFAD8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5670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9B75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A847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7E4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B63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89C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B3E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23C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0726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25E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7EA02FF4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01313" w14:textId="77777777" w:rsidR="001A2319" w:rsidRPr="00705DDC" w:rsidRDefault="009F1171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</w:t>
            </w:r>
            <w:r w:rsidR="001A2319"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9B3D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5D1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CED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F05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183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0C0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6EE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EE7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B8D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547E3F74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CA7E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A03C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DF6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83A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B82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3870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1355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540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956D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1F2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79F6EA57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538C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285F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7955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B44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14A1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375D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9A3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08F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F06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C00A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5BF52FD0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8F9F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CBA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ABB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AF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EFDD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CDF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976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60D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AE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FBF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66027CAF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8382B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C241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226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0396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603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00B1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5BC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5E40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9F7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108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545CE490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63DC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22CE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FED2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8ACA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52A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BB3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3826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08F5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824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F7E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67748C14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93B4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-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2FB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3A8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2BC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7B7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359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700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60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F48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EE0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665</w:t>
            </w:r>
          </w:p>
        </w:tc>
      </w:tr>
      <w:tr w:rsidR="001A2319" w:rsidRPr="001A2319" w14:paraId="3DF12B4F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ED4CC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87C8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A5E5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42C5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4DB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50A1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0096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5B00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70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54E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727A4BBF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73AEE" w14:textId="77777777" w:rsidR="001A2319" w:rsidRPr="00705DDC" w:rsidRDefault="00662764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627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ell or fair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B65E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224B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718A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69E4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107E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823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87D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5FD0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745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7B86CD00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8D60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oorly </w:t>
            </w:r>
            <w:r w:rsidR="0066276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or</w:t>
            </w:r>
            <w:r w:rsidR="0066276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675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84C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3F5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311D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F6D6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31C0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93ED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CAA2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7307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00C79FB0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363C5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76A0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ADE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E96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4CB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C27A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8C6C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FDBA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9107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85D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60D014FB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5C09D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mor size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F7D0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D56A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1ED8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2E6C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92B7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5A2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BA86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56EF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E7C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4411C32F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1C5D0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943B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62D7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AFEA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DBB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2417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421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A3D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B616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3B10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4DCAE1E1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9AAE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≥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4F0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F47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791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2FB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2AF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469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925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A18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233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4</w:t>
            </w:r>
          </w:p>
        </w:tc>
      </w:tr>
      <w:tr w:rsidR="001A2319" w:rsidRPr="001A2319" w14:paraId="33E7BBA4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8653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6E6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E0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01BA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12F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51C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A35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4A66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0664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144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4</w:t>
            </w:r>
          </w:p>
        </w:tc>
      </w:tr>
      <w:tr w:rsidR="001A2319" w:rsidRPr="001A2319" w14:paraId="4EEE9625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63FDE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inical stage (AJCC 2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17D1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838C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446F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4777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84B6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03D8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6B7A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2AD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8BBD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1054354E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2E40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age 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D189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4B51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0E08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3E2C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DBB9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3BD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CB8A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6EB0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0BA8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7B7F265B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DA75D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4CD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947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9A8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270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2C6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A5C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D9D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705D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766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80</w:t>
            </w:r>
          </w:p>
        </w:tc>
      </w:tr>
      <w:tr w:rsidR="001A2319" w:rsidRPr="001A2319" w14:paraId="49D078EC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F623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2329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8D32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A4EF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42A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2A9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2E8D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DFAA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741F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8A4E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439B4E65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BE47A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9F11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07FF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75CA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8A0A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A2A9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1611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80F1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4D34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B1D0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3DF2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394D8646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B5E98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9F117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C84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5A0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88E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DA23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50DA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7079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8B0E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5B4D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60D5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04</w:t>
            </w:r>
          </w:p>
        </w:tc>
      </w:tr>
      <w:tr w:rsidR="001A2319" w:rsidRPr="001A2319" w14:paraId="46CC9936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4FC6D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C900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D1F4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4605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197E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AB00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E9A0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9C08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B0F3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5681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1A2319" w14:paraId="120F7D09" w14:textId="77777777" w:rsidTr="00705DD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E7A5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5D20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7D74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8309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DD71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047A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A0A7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E289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80A1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78AE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2319" w:rsidRPr="00705DDC" w14:paraId="5B7043E0" w14:textId="77777777" w:rsidTr="00705DDC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C833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35AC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E774F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3E492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148AD5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EE665" w14:textId="77777777" w:rsidR="001A2319" w:rsidRPr="00705DDC" w:rsidRDefault="001A2319" w:rsidP="001A23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98270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DE30C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C0D77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D5A5B" w14:textId="77777777" w:rsidR="001A2319" w:rsidRPr="00705DDC" w:rsidRDefault="001A2319" w:rsidP="001A23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5DD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7</w:t>
            </w:r>
          </w:p>
        </w:tc>
      </w:tr>
    </w:tbl>
    <w:p w14:paraId="7CE8DB16" w14:textId="77777777" w:rsidR="006A348B" w:rsidRPr="006D3B07" w:rsidRDefault="006A348B" w:rsidP="006A348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R</w:t>
      </w:r>
      <w:r w:rsidRPr="006D3B07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odds</w:t>
      </w:r>
      <w:r w:rsidRPr="006D3B07">
        <w:rPr>
          <w:rFonts w:ascii="Times New Roman" w:hAnsi="Times New Roman" w:cs="Times New Roman"/>
          <w:sz w:val="18"/>
          <w:szCs w:val="18"/>
        </w:rPr>
        <w:t xml:space="preserve"> ratio; CI, confidence interval.</w:t>
      </w:r>
    </w:p>
    <w:p w14:paraId="0C29DEB8" w14:textId="77777777" w:rsidR="001A2319" w:rsidRPr="006A348B" w:rsidRDefault="001A2319">
      <w:pPr>
        <w:rPr>
          <w:rFonts w:ascii="Times New Roman" w:hAnsi="Times New Roman" w:cs="Times New Roman"/>
        </w:rPr>
      </w:pPr>
    </w:p>
    <w:sectPr w:rsidR="001A2319" w:rsidRPr="006A348B" w:rsidSect="00BA572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54559" w14:textId="77777777" w:rsidR="00E45A77" w:rsidRDefault="00E45A77" w:rsidP="00692A2B">
      <w:r>
        <w:separator/>
      </w:r>
    </w:p>
  </w:endnote>
  <w:endnote w:type="continuationSeparator" w:id="0">
    <w:p w14:paraId="49FB0268" w14:textId="77777777" w:rsidR="00E45A77" w:rsidRDefault="00E45A77" w:rsidP="00692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F7058" w14:textId="77777777" w:rsidR="00E45A77" w:rsidRDefault="00E45A77" w:rsidP="00692A2B">
      <w:r>
        <w:separator/>
      </w:r>
    </w:p>
  </w:footnote>
  <w:footnote w:type="continuationSeparator" w:id="0">
    <w:p w14:paraId="5E5E1866" w14:textId="77777777" w:rsidR="00E45A77" w:rsidRDefault="00E45A77" w:rsidP="00692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729"/>
    <w:rsid w:val="00024851"/>
    <w:rsid w:val="001A2319"/>
    <w:rsid w:val="001E4D21"/>
    <w:rsid w:val="002A5847"/>
    <w:rsid w:val="0046388A"/>
    <w:rsid w:val="00483FA5"/>
    <w:rsid w:val="006254B7"/>
    <w:rsid w:val="00662764"/>
    <w:rsid w:val="00692A2B"/>
    <w:rsid w:val="006A348B"/>
    <w:rsid w:val="00705DDC"/>
    <w:rsid w:val="0077049A"/>
    <w:rsid w:val="009461BA"/>
    <w:rsid w:val="009F1171"/>
    <w:rsid w:val="00B41BD9"/>
    <w:rsid w:val="00B9745C"/>
    <w:rsid w:val="00BA5729"/>
    <w:rsid w:val="00C80A62"/>
    <w:rsid w:val="00E4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6EF17780"/>
  <w15:chartTrackingRefBased/>
  <w15:docId w15:val="{EF4FC58B-61B4-44D5-A716-3A1A2AC75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7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2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2A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2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2A2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4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4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8</Characters>
  <Application>Microsoft Office Word</Application>
  <DocSecurity>0</DocSecurity>
  <Lines>10</Lines>
  <Paragraphs>2</Paragraphs>
  <ScaleCrop>false</ScaleCrop>
  <Company>微软中国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Tom Flint</cp:lastModifiedBy>
  <cp:revision>2</cp:revision>
  <dcterms:created xsi:type="dcterms:W3CDTF">2021-08-27T07:57:00Z</dcterms:created>
  <dcterms:modified xsi:type="dcterms:W3CDTF">2021-08-27T07:57:00Z</dcterms:modified>
</cp:coreProperties>
</file>